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D064A" w14:textId="4908F038" w:rsidR="00F47E70" w:rsidRPr="00A55587" w:rsidRDefault="00F47E70" w:rsidP="00DF5EE9">
      <w:pPr>
        <w:spacing w:line="360" w:lineRule="auto"/>
        <w:rPr>
          <w:rFonts w:ascii="Helvetica" w:hAnsi="Helvetica" w:cs="Helvetica"/>
          <w:b/>
          <w:sz w:val="28"/>
          <w:szCs w:val="28"/>
        </w:rPr>
      </w:pPr>
      <w:r w:rsidRPr="00A55587">
        <w:rPr>
          <w:rFonts w:ascii="Helvetica" w:hAnsi="Helvetica" w:cs="Helvetica"/>
          <w:b/>
          <w:sz w:val="28"/>
          <w:szCs w:val="28"/>
        </w:rPr>
        <w:t>S1</w:t>
      </w:r>
      <w:r w:rsidR="00CF7B55">
        <w:rPr>
          <w:rFonts w:ascii="Helvetica" w:hAnsi="Helvetica" w:cs="Helvetica" w:hint="eastAsia"/>
          <w:b/>
          <w:sz w:val="28"/>
          <w:szCs w:val="28"/>
        </w:rPr>
        <w:t xml:space="preserve"> Table</w:t>
      </w:r>
      <w:r w:rsidRPr="00A55587">
        <w:rPr>
          <w:rFonts w:ascii="Helvetica" w:hAnsi="Helvetica" w:cs="Helvetica"/>
          <w:b/>
          <w:sz w:val="28"/>
          <w:szCs w:val="28"/>
        </w:rPr>
        <w:t xml:space="preserve">. </w:t>
      </w:r>
      <w:r w:rsidR="00CF7B55">
        <w:rPr>
          <w:rFonts w:ascii="Helvetica" w:hAnsi="Helvetica" w:cs="Helvetica" w:hint="eastAsia"/>
          <w:b/>
          <w:sz w:val="28"/>
          <w:szCs w:val="28"/>
        </w:rPr>
        <w:t>S</w:t>
      </w:r>
      <w:r w:rsidRPr="00A55587">
        <w:rPr>
          <w:rFonts w:ascii="Helvetica" w:hAnsi="Helvetica" w:cs="Helvetica"/>
          <w:b/>
          <w:sz w:val="28"/>
          <w:szCs w:val="28"/>
        </w:rPr>
        <w:t>trains used in this study</w:t>
      </w:r>
    </w:p>
    <w:tbl>
      <w:tblPr>
        <w:tblStyle w:val="20"/>
        <w:tblW w:w="9186" w:type="dxa"/>
        <w:jc w:val="center"/>
        <w:tblLook w:val="04A0" w:firstRow="1" w:lastRow="0" w:firstColumn="1" w:lastColumn="0" w:noHBand="0" w:noVBand="1"/>
      </w:tblPr>
      <w:tblGrid>
        <w:gridCol w:w="1716"/>
        <w:gridCol w:w="3442"/>
        <w:gridCol w:w="1864"/>
        <w:gridCol w:w="2164"/>
      </w:tblGrid>
      <w:tr w:rsidR="00F47E70" w:rsidRPr="000A26A1" w14:paraId="793C8B06" w14:textId="77777777" w:rsidTr="008B1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3B0F0" w14:textId="0CB5669F" w:rsidR="00F47E70" w:rsidRPr="000A26A1" w:rsidRDefault="00F47E70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Strain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DA20" w14:textId="56A66E74" w:rsidR="00F47E70" w:rsidRPr="000A26A1" w:rsidRDefault="00F47E70" w:rsidP="00DF5E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Genotyp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EFE4" w14:textId="6FBA9A53" w:rsidR="00F47E70" w:rsidRPr="000A26A1" w:rsidRDefault="00F47E70" w:rsidP="00DF5E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Parent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AD7BE" w14:textId="05B47F2E" w:rsidR="00F47E70" w:rsidRPr="000A26A1" w:rsidRDefault="00F47E70" w:rsidP="00DF5E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Reference</w:t>
            </w:r>
          </w:p>
        </w:tc>
      </w:tr>
      <w:tr w:rsidR="00F47E70" w:rsidRPr="000A26A1" w14:paraId="0161F1F3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single" w:sz="4" w:space="0" w:color="auto"/>
            </w:tcBorders>
            <w:vAlign w:val="center"/>
          </w:tcPr>
          <w:p w14:paraId="22AE5A4B" w14:textId="76432D39" w:rsidR="00F47E70" w:rsidRPr="000A26A1" w:rsidRDefault="00F47E70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B8441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vAlign w:val="center"/>
          </w:tcPr>
          <w:p w14:paraId="15CAC57E" w14:textId="21E00F83" w:rsidR="00F47E70" w:rsidRPr="000A26A1" w:rsidRDefault="00F47E70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1F0728E0" w14:textId="77777777" w:rsidR="00F47E70" w:rsidRPr="000A26A1" w:rsidRDefault="00F47E70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70B7D265" w14:textId="140687FD" w:rsidR="00F47E70" w:rsidRPr="000A26A1" w:rsidRDefault="00F70F25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1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172A2F2E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833126E" w14:textId="2907E022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B11220</w:t>
            </w:r>
          </w:p>
        </w:tc>
        <w:tc>
          <w:tcPr>
            <w:tcW w:w="3442" w:type="dxa"/>
            <w:vAlign w:val="center"/>
          </w:tcPr>
          <w:p w14:paraId="1A56E473" w14:textId="2E2E32F2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864" w:type="dxa"/>
            <w:vAlign w:val="center"/>
          </w:tcPr>
          <w:p w14:paraId="1286C521" w14:textId="77777777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5745430D" w14:textId="6B9E52A8" w:rsidR="00300E09" w:rsidRPr="000A26A1" w:rsidRDefault="00F70F25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1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7C16DF8B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34723D1" w14:textId="3D654967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B11221</w:t>
            </w:r>
          </w:p>
        </w:tc>
        <w:tc>
          <w:tcPr>
            <w:tcW w:w="3442" w:type="dxa"/>
            <w:vAlign w:val="center"/>
          </w:tcPr>
          <w:p w14:paraId="6B35D93F" w14:textId="71BDC5F0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864" w:type="dxa"/>
            <w:vAlign w:val="center"/>
          </w:tcPr>
          <w:p w14:paraId="0BDC3B4E" w14:textId="77777777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1ADBC4BA" w14:textId="5BC75724" w:rsidR="00300E09" w:rsidRPr="000A26A1" w:rsidRDefault="00F70F25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1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66C298EB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4CB2D1B9" w14:textId="185F7A02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B11245</w:t>
            </w:r>
          </w:p>
        </w:tc>
        <w:tc>
          <w:tcPr>
            <w:tcW w:w="3442" w:type="dxa"/>
            <w:vAlign w:val="center"/>
          </w:tcPr>
          <w:p w14:paraId="0324824C" w14:textId="21D84EE8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1864" w:type="dxa"/>
            <w:vAlign w:val="center"/>
          </w:tcPr>
          <w:p w14:paraId="2AA75A27" w14:textId="77777777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713A5B04" w14:textId="3D45EDF8" w:rsidR="00300E09" w:rsidRPr="000A26A1" w:rsidRDefault="00F70F25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CdXJyYWNrPC9BdXRob3I+PFllYXI+MjAyMjwvWWVhcj48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1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2BE2C2BC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435098E" w14:textId="3AD6AA96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 w:val="0"/>
                <w:sz w:val="20"/>
                <w:szCs w:val="20"/>
              </w:rPr>
              <w:t>YSBA4</w:t>
            </w:r>
          </w:p>
        </w:tc>
        <w:tc>
          <w:tcPr>
            <w:tcW w:w="3442" w:type="dxa"/>
            <w:vAlign w:val="center"/>
          </w:tcPr>
          <w:p w14:paraId="71BC545D" w14:textId="585B1EB9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bcy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60FD746F" w14:textId="3AB67E11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7668C1E1" w14:textId="1779583E" w:rsidR="00300E09" w:rsidRPr="000A26A1" w:rsidRDefault="00F70F25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LaW08L0F1dGhvcj48WWVhcj4yMDIxPC9ZZWFyPjxSZWNO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LaW08L0F1dGhvcj48WWVhcj4yMDIxPC9ZZWFyPjxSZWNO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2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467891DA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55572A6" w14:textId="060F2A5F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 w:val="0"/>
                <w:sz w:val="20"/>
                <w:szCs w:val="20"/>
              </w:rPr>
              <w:t>YSBA24</w:t>
            </w:r>
          </w:p>
        </w:tc>
        <w:tc>
          <w:tcPr>
            <w:tcW w:w="3442" w:type="dxa"/>
            <w:vAlign w:val="center"/>
          </w:tcPr>
          <w:p w14:paraId="2A1C27AB" w14:textId="43152755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tpk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 tpk2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HYG</w:t>
            </w:r>
          </w:p>
        </w:tc>
        <w:tc>
          <w:tcPr>
            <w:tcW w:w="1864" w:type="dxa"/>
            <w:vAlign w:val="center"/>
          </w:tcPr>
          <w:p w14:paraId="152A8B0A" w14:textId="3C2BF66C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7</w:t>
            </w:r>
          </w:p>
        </w:tc>
        <w:tc>
          <w:tcPr>
            <w:tcW w:w="2164" w:type="dxa"/>
            <w:vAlign w:val="center"/>
          </w:tcPr>
          <w:p w14:paraId="1C24AFCA" w14:textId="7A6A3BE7" w:rsidR="00300E09" w:rsidRPr="000A26A1" w:rsidRDefault="00F70F25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LaW08L0F1dGhvcj48WWVhcj4yMDIxPC9ZZWFyPjxSZWNO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begin">
                <w:fldData xml:space="preserve">PEVuZE5vdGU+PENpdGU+PEF1dGhvcj5LaW08L0F1dGhvcj48WWVhcj4yMDIxPC9ZZWFyPjxSZWNO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.DATA </w:instrText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</w:r>
            <w:r w:rsidR="00922E2D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2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2D27E832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1A803E40" w14:textId="09663D53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bCs w:val="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 w:val="0"/>
                <w:sz w:val="20"/>
                <w:szCs w:val="20"/>
              </w:rPr>
              <w:t>YSBA119</w:t>
            </w:r>
          </w:p>
        </w:tc>
        <w:tc>
          <w:tcPr>
            <w:tcW w:w="3442" w:type="dxa"/>
            <w:vAlign w:val="center"/>
          </w:tcPr>
          <w:p w14:paraId="44E0DFDC" w14:textId="7E1A57D8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sapa3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01F8E71F" w14:textId="53A8E4D7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44C74ED4" w14:textId="731D0E52" w:rsidR="00300E09" w:rsidRPr="000A26A1" w:rsidRDefault="00F70F25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begin"/>
            </w:r>
            <w:r w:rsidR="00943B0C">
              <w:rPr>
                <w:rFonts w:ascii="Helvetica" w:hAnsi="Helvetica" w:cs="Helvetica"/>
                <w:bCs/>
                <w:sz w:val="20"/>
                <w:szCs w:val="20"/>
              </w:rPr>
              <w:instrText xml:space="preserve"> ADDIN EN.CITE &lt;EndNote&gt;&lt;Cite&gt;&lt;Author&gt;Kim&lt;/Author&gt;&lt;Year&gt;2023&lt;/Year&gt;&lt;RecNum&gt;44&lt;/RecNum&gt;&lt;DisplayText&gt;(3)&lt;/DisplayText&gt;&lt;record&gt;&lt;rec-number&gt;44&lt;/rec-number&gt;&lt;foreign-keys&gt;&lt;key app="EN" db-id="v0a2r5tz6w02x5es9eb59taefszxwdd95w5d" timestamp="1735304181"&gt;44&lt;/key&gt;&lt;/foreign-keys&gt;&lt;ref-type name="Journal Article"&gt;17&lt;/ref-type&gt;&lt;contributors&gt;&lt;authors&gt;&lt;author&gt;Kim, J. S.&lt;/author&gt;&lt;author&gt;Lee, K. T.&lt;/author&gt;&lt;author&gt;Bahn, Y. S.&lt;/author&gt;&lt;/authors&gt;&lt;/contributors&gt;&lt;auth-address&gt;Department of Biotechnology, College of Life Science and Biotechnology, Yonsei University , Seoul, South Korea.&amp;#xD;Korea Zoonosis Research Institute, Jeonbuk National University , Jeonbuk, South Korea.&lt;/auth-address&gt;&lt;titles&gt;&lt;title&gt;&lt;style face="normal" font="default" size="100%"&gt;Deciphering the regulatory mechanisms of the cAMP/protein kinase A pathway and their roles in the pathogenicity of &lt;/style&gt;&lt;style face="italic" font="default" size="100%"&gt;Candida auris&lt;/style&gt;&lt;/title&gt;&lt;secondary-title&gt;Microbiol Spectr&lt;/secondary-title&gt;&lt;/titles&gt;&lt;periodical&gt;&lt;full-title&gt;Microbiol Spectr&lt;/full-title&gt;&lt;/periodical&gt;&lt;pages&gt;e0215223&lt;/pages&gt;&lt;volume&gt;11&lt;/volume&gt;&lt;number&gt;5&lt;/number&gt;&lt;edition&gt;20230906&lt;/edition&gt;&lt;keywords&gt;&lt;keyword&gt;C. auris&lt;/keyword&gt;&lt;keyword&gt;Cdc25&lt;/keyword&gt;&lt;keyword&gt;Gpa2&lt;/keyword&gt;&lt;keyword&gt;Gpr1&lt;/keyword&gt;&lt;keyword&gt;Ira1&lt;/keyword&gt;&lt;keyword&gt;Pde1&lt;/keyword&gt;&lt;keyword&gt;Pde2&lt;/keyword&gt;&lt;keyword&gt;Ras1&lt;/keyword&gt;&lt;keyword&gt;biofilm&lt;/keyword&gt;&lt;keyword&gt;glycogen&lt;/keyword&gt;&lt;keyword&gt;nutrient starvation&lt;/keyword&gt;&lt;keyword&gt;virulence&lt;/keyword&gt;&lt;/keywords&gt;&lt;dates&gt;&lt;year&gt;2023&lt;/year&gt;&lt;pub-dates&gt;&lt;date&gt;Sep 6&lt;/date&gt;&lt;/pub-dates&gt;&lt;/dates&gt;&lt;isbn&gt;2165-0497 (Electronic)&amp;#xD;2165-0497 (Linking)&lt;/isbn&gt;&lt;accession-num&gt;37671881&lt;/accession-num&gt;&lt;urls&gt;&lt;related-urls&gt;&lt;url&gt;https://www.ncbi.nlm.nih.gov/pubmed/37671881&lt;/url&gt;&lt;/related-urls&gt;&lt;/urls&gt;&lt;custom1&gt;The authors declare no conflict of interest.&lt;/custom1&gt;&lt;custom2&gt;PMC10581177&lt;/custom2&gt;&lt;electronic-resource-num&gt;10.1128/spectrum.02152-23&lt;/electronic-resource-num&gt;&lt;remote-database-name&gt;Publisher&lt;/remote-database-name&gt;&lt;remote-database-provider&gt;NLM&lt;/remote-database-provider&gt;&lt;/record&gt;&lt;/Cite&gt;&lt;/EndNote&gt;</w:instrTex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separate"/>
            </w:r>
            <w:r w:rsidR="00943B0C">
              <w:rPr>
                <w:rFonts w:ascii="Helvetica" w:hAnsi="Helvetica" w:cs="Helvetica"/>
                <w:bCs/>
                <w:noProof/>
                <w:sz w:val="20"/>
                <w:szCs w:val="20"/>
              </w:rPr>
              <w:t>(3)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fldChar w:fldCharType="end"/>
            </w:r>
          </w:p>
        </w:tc>
      </w:tr>
      <w:tr w:rsidR="00300E09" w:rsidRPr="000A26A1" w14:paraId="008442A4" w14:textId="77777777" w:rsidTr="008B1C1B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258BBADD" w14:textId="1287D2B0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99</w:t>
            </w:r>
          </w:p>
        </w:tc>
        <w:tc>
          <w:tcPr>
            <w:tcW w:w="3442" w:type="dxa"/>
            <w:vAlign w:val="center"/>
          </w:tcPr>
          <w:p w14:paraId="7C8C83FA" w14:textId="09074E29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35B01567" w14:textId="2D97755F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3F31F127" w14:textId="52688354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3EB9DF8A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6CFD319E" w14:textId="68491F52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02</w:t>
            </w:r>
          </w:p>
        </w:tc>
        <w:tc>
          <w:tcPr>
            <w:tcW w:w="3442" w:type="dxa"/>
            <w:vAlign w:val="center"/>
          </w:tcPr>
          <w:p w14:paraId="48656266" w14:textId="726F2678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b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747CCCED" w14:textId="28C22E67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72CE932F" w14:textId="6707D441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299619B3" w14:textId="77777777" w:rsidTr="008B1C1B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BC19190" w14:textId="2DB447A2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05</w:t>
            </w:r>
          </w:p>
        </w:tc>
        <w:tc>
          <w:tcPr>
            <w:tcW w:w="3442" w:type="dxa"/>
            <w:vAlign w:val="center"/>
          </w:tcPr>
          <w:p w14:paraId="4BFA38BF" w14:textId="396A065B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rz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595FE5E8" w14:textId="3C7AEDF3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4F03CC0C" w14:textId="21D67BD4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26F76B82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E64A6E4" w14:textId="494BAEF4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10</w:t>
            </w:r>
          </w:p>
        </w:tc>
        <w:tc>
          <w:tcPr>
            <w:tcW w:w="3442" w:type="dxa"/>
            <w:vAlign w:val="center"/>
          </w:tcPr>
          <w:p w14:paraId="766361E0" w14:textId="239AFAB2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Δ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r w:rsidR="00E7063D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-</w:t>
            </w: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HYG</w:t>
            </w:r>
          </w:p>
        </w:tc>
        <w:tc>
          <w:tcPr>
            <w:tcW w:w="1864" w:type="dxa"/>
            <w:vAlign w:val="center"/>
          </w:tcPr>
          <w:p w14:paraId="5DAEC1B0" w14:textId="2ABEF9F8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99</w:t>
            </w:r>
          </w:p>
        </w:tc>
        <w:tc>
          <w:tcPr>
            <w:tcW w:w="2164" w:type="dxa"/>
            <w:vAlign w:val="center"/>
          </w:tcPr>
          <w:p w14:paraId="14496BC2" w14:textId="611695AF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7E78E72B" w14:textId="77777777" w:rsidTr="008B1C1B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CE41E42" w14:textId="23981B33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11</w:t>
            </w:r>
          </w:p>
        </w:tc>
        <w:tc>
          <w:tcPr>
            <w:tcW w:w="3442" w:type="dxa"/>
            <w:vAlign w:val="center"/>
          </w:tcPr>
          <w:p w14:paraId="5669C77B" w14:textId="35EBE03C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b1</w:t>
            </w: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Δ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B1</w:t>
            </w:r>
            <w:r w:rsidR="00E7063D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-</w:t>
            </w: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HYG</w:t>
            </w:r>
          </w:p>
        </w:tc>
        <w:tc>
          <w:tcPr>
            <w:tcW w:w="1864" w:type="dxa"/>
            <w:vAlign w:val="center"/>
          </w:tcPr>
          <w:p w14:paraId="33169D1D" w14:textId="7B885AF5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02</w:t>
            </w:r>
          </w:p>
        </w:tc>
        <w:tc>
          <w:tcPr>
            <w:tcW w:w="2164" w:type="dxa"/>
            <w:vAlign w:val="center"/>
          </w:tcPr>
          <w:p w14:paraId="05963CCD" w14:textId="0356D657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50D71145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F495853" w14:textId="68D03ECF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43</w:t>
            </w:r>
          </w:p>
        </w:tc>
        <w:tc>
          <w:tcPr>
            <w:tcW w:w="3442" w:type="dxa"/>
            <w:vAlign w:val="center"/>
          </w:tcPr>
          <w:p w14:paraId="3BCE6429" w14:textId="59DEDD6B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rz2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77E5440B" w14:textId="1D89690D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31706151" w14:textId="55F8421C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3F88E5AA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7B94918A" w14:textId="4B8F5D93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53</w:t>
            </w:r>
          </w:p>
        </w:tc>
        <w:tc>
          <w:tcPr>
            <w:tcW w:w="3442" w:type="dxa"/>
            <w:vAlign w:val="center"/>
          </w:tcPr>
          <w:p w14:paraId="0DA05006" w14:textId="700C5925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rz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 crz2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EO</w:t>
            </w:r>
          </w:p>
        </w:tc>
        <w:tc>
          <w:tcPr>
            <w:tcW w:w="1864" w:type="dxa"/>
            <w:vAlign w:val="center"/>
          </w:tcPr>
          <w:p w14:paraId="5A2AB771" w14:textId="5434F4CB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05</w:t>
            </w:r>
          </w:p>
        </w:tc>
        <w:tc>
          <w:tcPr>
            <w:tcW w:w="2164" w:type="dxa"/>
            <w:vAlign w:val="center"/>
          </w:tcPr>
          <w:p w14:paraId="33CC4BE8" w14:textId="33E2DA0E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1C849235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01DF7132" w14:textId="4CD9AE4C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58</w:t>
            </w:r>
          </w:p>
        </w:tc>
        <w:tc>
          <w:tcPr>
            <w:tcW w:w="3442" w:type="dxa"/>
            <w:vAlign w:val="center"/>
          </w:tcPr>
          <w:p w14:paraId="740634BF" w14:textId="4807971D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rz1</w:t>
            </w:r>
            <w:proofErr w:type="gramStart"/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Δ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RZ1</w:t>
            </w:r>
            <w:r w:rsidR="00E7063D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-</w:t>
            </w: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HYG</w:t>
            </w:r>
          </w:p>
        </w:tc>
        <w:tc>
          <w:tcPr>
            <w:tcW w:w="1864" w:type="dxa"/>
            <w:vAlign w:val="center"/>
          </w:tcPr>
          <w:p w14:paraId="2D227C53" w14:textId="4F412FAE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05</w:t>
            </w:r>
          </w:p>
        </w:tc>
        <w:tc>
          <w:tcPr>
            <w:tcW w:w="2164" w:type="dxa"/>
            <w:vAlign w:val="center"/>
          </w:tcPr>
          <w:p w14:paraId="1F084D27" w14:textId="12D1A3DD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3DE151FF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BF9FC4A" w14:textId="68FA47E1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172</w:t>
            </w:r>
          </w:p>
        </w:tc>
        <w:tc>
          <w:tcPr>
            <w:tcW w:w="3442" w:type="dxa"/>
            <w:vAlign w:val="center"/>
          </w:tcPr>
          <w:p w14:paraId="20507C46" w14:textId="3004CA73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b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 cna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HYG</w:t>
            </w:r>
          </w:p>
        </w:tc>
        <w:tc>
          <w:tcPr>
            <w:tcW w:w="1864" w:type="dxa"/>
            <w:vAlign w:val="center"/>
          </w:tcPr>
          <w:p w14:paraId="4ABC57A8" w14:textId="58436AAC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02</w:t>
            </w:r>
          </w:p>
        </w:tc>
        <w:tc>
          <w:tcPr>
            <w:tcW w:w="2164" w:type="dxa"/>
            <w:vAlign w:val="center"/>
          </w:tcPr>
          <w:p w14:paraId="367B93C9" w14:textId="684B54E6" w:rsidR="00300E09" w:rsidRPr="000A26A1" w:rsidRDefault="00E8468D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0FD3A34B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52E73BD3" w14:textId="0963FA9E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289</w:t>
            </w:r>
          </w:p>
        </w:tc>
        <w:tc>
          <w:tcPr>
            <w:tcW w:w="3442" w:type="dxa"/>
            <w:vAlign w:val="center"/>
          </w:tcPr>
          <w:p w14:paraId="0BEEE852" w14:textId="094EC245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rz1</w:t>
            </w:r>
            <w:proofErr w:type="gramStart"/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Δ::</w:t>
            </w:r>
            <w:proofErr w:type="gramEnd"/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RZ1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-</w:t>
            </w:r>
            <w:r w:rsidRPr="00E7063D">
              <w:rPr>
                <w:rFonts w:ascii="Helvetica" w:eastAsia="맑은 고딕" w:hAnsi="Helvetica" w:cs="Helvetica"/>
                <w:i/>
                <w:iCs/>
                <w:color w:val="000000"/>
                <w:sz w:val="20"/>
                <w:szCs w:val="20"/>
              </w:rPr>
              <w:t>mCherry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-</w:t>
            </w:r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NEO</w:t>
            </w:r>
          </w:p>
        </w:tc>
        <w:tc>
          <w:tcPr>
            <w:tcW w:w="1864" w:type="dxa"/>
            <w:vAlign w:val="center"/>
          </w:tcPr>
          <w:p w14:paraId="67533D05" w14:textId="3A11EA3E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105</w:t>
            </w:r>
          </w:p>
        </w:tc>
        <w:tc>
          <w:tcPr>
            <w:tcW w:w="2164" w:type="dxa"/>
            <w:vAlign w:val="center"/>
          </w:tcPr>
          <w:p w14:paraId="7F58E199" w14:textId="1DDB6E61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520961D0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452C3FB3" w14:textId="06C3FAA3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313</w:t>
            </w:r>
          </w:p>
        </w:tc>
        <w:tc>
          <w:tcPr>
            <w:tcW w:w="3442" w:type="dxa"/>
            <w:vAlign w:val="center"/>
          </w:tcPr>
          <w:p w14:paraId="4D948C7E" w14:textId="23382AA4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rz1</w:t>
            </w:r>
            <w:proofErr w:type="gramStart"/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Δ::</w:t>
            </w:r>
            <w:proofErr w:type="gramEnd"/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RZ1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-</w:t>
            </w:r>
            <w:r w:rsidRPr="00E7063D">
              <w:rPr>
                <w:rFonts w:ascii="Helvetica" w:eastAsia="맑은 고딕" w:hAnsi="Helvetica" w:cs="Helvetica"/>
                <w:i/>
                <w:iCs/>
                <w:color w:val="000000"/>
                <w:sz w:val="20"/>
                <w:szCs w:val="20"/>
              </w:rPr>
              <w:t>mCherry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-</w:t>
            </w:r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NEO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0A26A1">
              <w:rPr>
                <w:rFonts w:ascii="Helvetica" w:hAnsi="Helvetica" w:cs="Helvetica"/>
                <w:i/>
                <w:iCs/>
                <w:color w:val="000000"/>
                <w:sz w:val="20"/>
                <w:szCs w:val="20"/>
              </w:rPr>
              <w:t>cna1</w:t>
            </w:r>
            <w:r w:rsidRPr="000A26A1">
              <w:rPr>
                <w:rFonts w:ascii="Helvetica" w:hAnsi="Helvetica" w:cs="Helvetica"/>
                <w:color w:val="000000"/>
                <w:sz w:val="20"/>
                <w:szCs w:val="20"/>
              </w:rPr>
              <w:t>Δ</w:t>
            </w:r>
          </w:p>
        </w:tc>
        <w:tc>
          <w:tcPr>
            <w:tcW w:w="1864" w:type="dxa"/>
            <w:vAlign w:val="center"/>
          </w:tcPr>
          <w:p w14:paraId="56DEAF24" w14:textId="4C8B76B1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YSBA289</w:t>
            </w:r>
          </w:p>
        </w:tc>
        <w:tc>
          <w:tcPr>
            <w:tcW w:w="2164" w:type="dxa"/>
            <w:vAlign w:val="center"/>
          </w:tcPr>
          <w:p w14:paraId="37F1CB19" w14:textId="4CF65392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27FE403F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9947A87" w14:textId="673D077D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332</w:t>
            </w:r>
          </w:p>
        </w:tc>
        <w:tc>
          <w:tcPr>
            <w:tcW w:w="3442" w:type="dxa"/>
            <w:vAlign w:val="center"/>
          </w:tcPr>
          <w:p w14:paraId="102D67B6" w14:textId="4DC1778D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AT</w:t>
            </w:r>
          </w:p>
        </w:tc>
        <w:tc>
          <w:tcPr>
            <w:tcW w:w="1864" w:type="dxa"/>
            <w:vAlign w:val="center"/>
          </w:tcPr>
          <w:p w14:paraId="38F05C5A" w14:textId="1DE96B3E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11220</w:t>
            </w:r>
          </w:p>
        </w:tc>
        <w:tc>
          <w:tcPr>
            <w:tcW w:w="2164" w:type="dxa"/>
            <w:vAlign w:val="center"/>
          </w:tcPr>
          <w:p w14:paraId="7813BB1D" w14:textId="2B2AD7C0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3E3F9A38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1E97DFB4" w14:textId="739E05CD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336</w:t>
            </w:r>
          </w:p>
        </w:tc>
        <w:tc>
          <w:tcPr>
            <w:tcW w:w="3442" w:type="dxa"/>
            <w:vAlign w:val="center"/>
          </w:tcPr>
          <w:p w14:paraId="436DCD2A" w14:textId="6C27FCB8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</w:t>
            </w:r>
            <w:r w:rsidR="00E44BD0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EO</w:t>
            </w:r>
          </w:p>
        </w:tc>
        <w:tc>
          <w:tcPr>
            <w:tcW w:w="1864" w:type="dxa"/>
            <w:vAlign w:val="center"/>
          </w:tcPr>
          <w:p w14:paraId="666496C0" w14:textId="1EC3E10C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11221</w:t>
            </w:r>
          </w:p>
        </w:tc>
        <w:tc>
          <w:tcPr>
            <w:tcW w:w="2164" w:type="dxa"/>
            <w:vAlign w:val="center"/>
          </w:tcPr>
          <w:p w14:paraId="3BF8436E" w14:textId="2A64BE01" w:rsidR="00300E09" w:rsidRPr="000A26A1" w:rsidRDefault="00300E09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300E09" w:rsidRPr="000A26A1" w14:paraId="1E7AA9FF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290C2638" w14:textId="10A931F1" w:rsidR="00300E09" w:rsidRPr="000A26A1" w:rsidRDefault="00300E09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sz w:val="20"/>
                <w:szCs w:val="20"/>
              </w:rPr>
              <w:t>YSBA365</w:t>
            </w:r>
          </w:p>
        </w:tc>
        <w:tc>
          <w:tcPr>
            <w:tcW w:w="3442" w:type="dxa"/>
            <w:vAlign w:val="center"/>
          </w:tcPr>
          <w:p w14:paraId="5222FDF2" w14:textId="5B41B751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a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N</w:t>
            </w:r>
            <w:r w:rsidR="00E44BD0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EO</w:t>
            </w:r>
          </w:p>
        </w:tc>
        <w:tc>
          <w:tcPr>
            <w:tcW w:w="1864" w:type="dxa"/>
            <w:vAlign w:val="center"/>
          </w:tcPr>
          <w:p w14:paraId="23751152" w14:textId="5B9D53B0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B11245</w:t>
            </w:r>
          </w:p>
        </w:tc>
        <w:tc>
          <w:tcPr>
            <w:tcW w:w="2164" w:type="dxa"/>
            <w:vAlign w:val="center"/>
          </w:tcPr>
          <w:p w14:paraId="5D26398C" w14:textId="3E87448A" w:rsidR="00300E09" w:rsidRPr="000A26A1" w:rsidRDefault="00300E09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723964" w:rsidRPr="000A26A1" w14:paraId="275D2C92" w14:textId="77777777" w:rsidTr="008B1C1B">
        <w:trPr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FE3E889" w14:textId="0A8D6B83" w:rsidR="00723964" w:rsidRPr="000A26A1" w:rsidRDefault="00723964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YSBA366</w:t>
            </w:r>
          </w:p>
        </w:tc>
        <w:tc>
          <w:tcPr>
            <w:tcW w:w="3442" w:type="dxa"/>
            <w:vAlign w:val="center"/>
          </w:tcPr>
          <w:p w14:paraId="255CB5C0" w14:textId="434F4F9A" w:rsidR="00723964" w:rsidRPr="000A26A1" w:rsidRDefault="00723964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mkc1</w:t>
            </w:r>
            <w:proofErr w:type="gramStart"/>
            <w:r w:rsidR="0028026A"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NEO</w:t>
            </w:r>
          </w:p>
        </w:tc>
        <w:tc>
          <w:tcPr>
            <w:tcW w:w="1864" w:type="dxa"/>
            <w:vAlign w:val="center"/>
          </w:tcPr>
          <w:p w14:paraId="70B54264" w14:textId="5C54B38C" w:rsidR="00723964" w:rsidRPr="000A26A1" w:rsidRDefault="00723964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bCs/>
                <w:sz w:val="20"/>
                <w:szCs w:val="20"/>
              </w:rPr>
              <w:t>B8441</w:t>
            </w:r>
          </w:p>
        </w:tc>
        <w:tc>
          <w:tcPr>
            <w:tcW w:w="2164" w:type="dxa"/>
            <w:vAlign w:val="center"/>
          </w:tcPr>
          <w:p w14:paraId="74C0E6A5" w14:textId="78A0A457" w:rsidR="00723964" w:rsidRPr="000A26A1" w:rsidRDefault="00723964" w:rsidP="00DF5E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  <w:tr w:rsidR="00723964" w:rsidRPr="000A26A1" w14:paraId="3179950F" w14:textId="77777777" w:rsidTr="008B1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Align w:val="center"/>
          </w:tcPr>
          <w:p w14:paraId="3C83B4C8" w14:textId="0136AEC8" w:rsidR="00723964" w:rsidRPr="000A26A1" w:rsidRDefault="00723964" w:rsidP="00DF5EE9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sz w:val="20"/>
                <w:szCs w:val="20"/>
              </w:rPr>
              <w:t>YSBA368</w:t>
            </w:r>
          </w:p>
        </w:tc>
        <w:tc>
          <w:tcPr>
            <w:tcW w:w="3442" w:type="dxa"/>
            <w:vAlign w:val="center"/>
          </w:tcPr>
          <w:p w14:paraId="23BB2B09" w14:textId="37671220" w:rsidR="00723964" w:rsidRPr="000A26A1" w:rsidRDefault="00723964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cn</w:t>
            </w:r>
            <w:r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a</w:t>
            </w: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 xml:space="preserve">NAT </w:t>
            </w:r>
            <w:r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mkc</w:t>
            </w:r>
            <w:r w:rsidRPr="000A26A1">
              <w:rPr>
                <w:rFonts w:ascii="Helvetica" w:hAnsi="Helvetica" w:cs="Helvetica"/>
                <w:bCs/>
                <w:i/>
                <w:iCs/>
                <w:sz w:val="20"/>
                <w:szCs w:val="20"/>
              </w:rPr>
              <w:t>1</w:t>
            </w:r>
            <w:proofErr w:type="gramStart"/>
            <w:r w:rsidRPr="000A26A1">
              <w:rPr>
                <w:rFonts w:ascii="Helvetica" w:eastAsia="바탕" w:hAnsi="Helvetica" w:cs="Helvetica"/>
                <w:bCs/>
                <w:sz w:val="20"/>
                <w:szCs w:val="20"/>
              </w:rPr>
              <w:t>∆</w:t>
            </w: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::</w:t>
            </w:r>
            <w:proofErr w:type="gramEnd"/>
            <w:r w:rsidRPr="00723964">
              <w:rPr>
                <w:rFonts w:ascii="Helvetica" w:hAnsi="Helvetica" w:cs="Helvetica" w:hint="eastAsia"/>
                <w:bCs/>
                <w:i/>
                <w:iCs/>
                <w:sz w:val="20"/>
                <w:szCs w:val="20"/>
              </w:rPr>
              <w:t>NEO</w:t>
            </w:r>
          </w:p>
        </w:tc>
        <w:tc>
          <w:tcPr>
            <w:tcW w:w="1864" w:type="dxa"/>
            <w:vAlign w:val="center"/>
          </w:tcPr>
          <w:p w14:paraId="5E6EAB98" w14:textId="1AA3C6DC" w:rsidR="00723964" w:rsidRPr="000A26A1" w:rsidRDefault="00723964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bCs/>
                <w:sz w:val="20"/>
                <w:szCs w:val="20"/>
              </w:rPr>
              <w:t>YSBA99</w:t>
            </w:r>
          </w:p>
        </w:tc>
        <w:tc>
          <w:tcPr>
            <w:tcW w:w="2164" w:type="dxa"/>
            <w:vAlign w:val="center"/>
          </w:tcPr>
          <w:p w14:paraId="56B9D051" w14:textId="769722E6" w:rsidR="00723964" w:rsidRPr="000A26A1" w:rsidRDefault="00723964" w:rsidP="00DF5E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A26A1">
              <w:rPr>
                <w:rFonts w:ascii="Helvetica" w:hAnsi="Helvetica" w:cs="Helvetica"/>
                <w:bCs/>
                <w:sz w:val="20"/>
                <w:szCs w:val="20"/>
              </w:rPr>
              <w:t>This study</w:t>
            </w:r>
          </w:p>
        </w:tc>
      </w:tr>
    </w:tbl>
    <w:p w14:paraId="42AA7291" w14:textId="77777777" w:rsidR="00300E09" w:rsidRPr="000A26A1" w:rsidRDefault="00300E09" w:rsidP="00E9239F">
      <w:pPr>
        <w:spacing w:line="360" w:lineRule="auto"/>
        <w:rPr>
          <w:rFonts w:ascii="Helvetica" w:hAnsi="Helvetica" w:cs="Helvetica"/>
          <w:sz w:val="24"/>
        </w:rPr>
      </w:pPr>
    </w:p>
    <w:p w14:paraId="0D8FB56F" w14:textId="3BDBCA5E" w:rsidR="00F70F25" w:rsidRPr="00E9239F" w:rsidRDefault="00300E09" w:rsidP="00F70F25">
      <w:pPr>
        <w:spacing w:line="360" w:lineRule="auto"/>
        <w:rPr>
          <w:rFonts w:ascii="Helvetica" w:hAnsi="Helvetica" w:cs="Helvetica"/>
          <w:b/>
          <w:szCs w:val="22"/>
        </w:rPr>
      </w:pPr>
      <w:r w:rsidRPr="00E9239F">
        <w:rPr>
          <w:rFonts w:ascii="Helvetica" w:hAnsi="Helvetica" w:cs="Helvetica"/>
          <w:b/>
          <w:szCs w:val="22"/>
        </w:rPr>
        <w:t>References</w:t>
      </w:r>
    </w:p>
    <w:p w14:paraId="716BDCA9" w14:textId="77777777" w:rsidR="00922E2D" w:rsidRPr="00922E2D" w:rsidRDefault="00F70F25" w:rsidP="008156E2">
      <w:pPr>
        <w:pStyle w:val="EndNoteBibliography"/>
        <w:spacing w:after="0"/>
        <w:ind w:leftChars="1" w:left="285" w:hangingChars="118" w:hanging="283"/>
        <w:rPr>
          <w:rFonts w:ascii="Helvetica" w:hAnsi="Helvetica" w:cs="Helvetica"/>
        </w:rPr>
      </w:pPr>
      <w:r w:rsidRPr="00922E2D">
        <w:rPr>
          <w:rFonts w:ascii="Helvetica" w:hAnsi="Helvetica" w:cs="Helvetica"/>
          <w:sz w:val="24"/>
        </w:rPr>
        <w:fldChar w:fldCharType="begin"/>
      </w:r>
      <w:r w:rsidRPr="00922E2D">
        <w:rPr>
          <w:rFonts w:ascii="Helvetica" w:hAnsi="Helvetica" w:cs="Helvetica"/>
          <w:sz w:val="24"/>
        </w:rPr>
        <w:instrText xml:space="preserve"> ADDIN EN.REFLIST </w:instrText>
      </w:r>
      <w:r w:rsidRPr="00922E2D">
        <w:rPr>
          <w:rFonts w:ascii="Helvetica" w:hAnsi="Helvetica" w:cs="Helvetica"/>
          <w:sz w:val="24"/>
        </w:rPr>
        <w:fldChar w:fldCharType="separate"/>
      </w:r>
      <w:r w:rsidR="00922E2D" w:rsidRPr="00922E2D">
        <w:rPr>
          <w:rFonts w:ascii="Helvetica" w:hAnsi="Helvetica" w:cs="Helvetica"/>
        </w:rPr>
        <w:t>1.</w:t>
      </w:r>
      <w:r w:rsidR="00922E2D" w:rsidRPr="00922E2D">
        <w:rPr>
          <w:rFonts w:ascii="Helvetica" w:hAnsi="Helvetica" w:cs="Helvetica"/>
        </w:rPr>
        <w:tab/>
        <w:t xml:space="preserve">Burrack LS, Todd RT, Soisangwan N, Wiederhold NP, Selmecki A. Genomic diversity across </w:t>
      </w:r>
      <w:r w:rsidR="00922E2D" w:rsidRPr="00922E2D">
        <w:rPr>
          <w:rFonts w:ascii="Helvetica" w:hAnsi="Helvetica" w:cs="Helvetica"/>
          <w:i/>
        </w:rPr>
        <w:t xml:space="preserve">Candida auris </w:t>
      </w:r>
      <w:r w:rsidR="00922E2D" w:rsidRPr="00922E2D">
        <w:rPr>
          <w:rFonts w:ascii="Helvetica" w:hAnsi="Helvetica" w:cs="Helvetica"/>
        </w:rPr>
        <w:t xml:space="preserve">clinical isolates shapes rapid development of antifungal resistance </w:t>
      </w:r>
      <w:r w:rsidR="00922E2D" w:rsidRPr="00922E2D">
        <w:rPr>
          <w:rFonts w:ascii="Helvetica" w:hAnsi="Helvetica" w:cs="Helvetica"/>
          <w:i/>
        </w:rPr>
        <w:t>in vitro</w:t>
      </w:r>
      <w:r w:rsidR="00922E2D" w:rsidRPr="00922E2D">
        <w:rPr>
          <w:rFonts w:ascii="Helvetica" w:hAnsi="Helvetica" w:cs="Helvetica"/>
        </w:rPr>
        <w:t xml:space="preserve"> and </w:t>
      </w:r>
      <w:r w:rsidR="00922E2D" w:rsidRPr="00922E2D">
        <w:rPr>
          <w:rFonts w:ascii="Helvetica" w:hAnsi="Helvetica" w:cs="Helvetica"/>
          <w:i/>
        </w:rPr>
        <w:t>in vivo</w:t>
      </w:r>
      <w:r w:rsidR="00922E2D" w:rsidRPr="00922E2D">
        <w:rPr>
          <w:rFonts w:ascii="Helvetica" w:hAnsi="Helvetica" w:cs="Helvetica"/>
        </w:rPr>
        <w:t>. mBio. 2022;13(4):e0084222.</w:t>
      </w:r>
    </w:p>
    <w:p w14:paraId="7AD29914" w14:textId="77777777" w:rsidR="00922E2D" w:rsidRPr="00922E2D" w:rsidRDefault="00922E2D" w:rsidP="008156E2">
      <w:pPr>
        <w:pStyle w:val="EndNoteBibliography"/>
        <w:spacing w:after="0"/>
        <w:ind w:leftChars="1" w:left="262" w:hangingChars="118" w:hanging="260"/>
        <w:rPr>
          <w:rFonts w:ascii="Helvetica" w:hAnsi="Helvetica" w:cs="Helvetica"/>
        </w:rPr>
      </w:pPr>
      <w:r w:rsidRPr="00922E2D">
        <w:rPr>
          <w:rFonts w:ascii="Helvetica" w:hAnsi="Helvetica" w:cs="Helvetica"/>
        </w:rPr>
        <w:t>2.</w:t>
      </w:r>
      <w:r w:rsidRPr="00922E2D">
        <w:rPr>
          <w:rFonts w:ascii="Helvetica" w:hAnsi="Helvetica" w:cs="Helvetica"/>
        </w:rPr>
        <w:tab/>
        <w:t xml:space="preserve">Kim JS, Lee KT, Lee MH, Cheong E, Bahn YS. Adenylyl cyclase and protein kinase A play redundant and distinct roles in growth, differentiation, antifungal drug resistance, and pathogenicity of </w:t>
      </w:r>
      <w:r w:rsidRPr="00922E2D">
        <w:rPr>
          <w:rFonts w:ascii="Helvetica" w:hAnsi="Helvetica" w:cs="Helvetica"/>
          <w:i/>
        </w:rPr>
        <w:t>Candida auris</w:t>
      </w:r>
      <w:r w:rsidRPr="00922E2D">
        <w:rPr>
          <w:rFonts w:ascii="Helvetica" w:hAnsi="Helvetica" w:cs="Helvetica"/>
        </w:rPr>
        <w:t>. mBio. 2021;12(5):e0272921.</w:t>
      </w:r>
    </w:p>
    <w:p w14:paraId="205DAF8E" w14:textId="321C5BAA" w:rsidR="00F72102" w:rsidRPr="00F72102" w:rsidRDefault="00922E2D" w:rsidP="005660CF">
      <w:pPr>
        <w:pStyle w:val="EndNoteBibliography"/>
        <w:ind w:leftChars="1" w:left="262" w:hangingChars="118" w:hanging="260"/>
        <w:rPr>
          <w:rFonts w:ascii="Helvetica" w:hAnsi="Helvetica" w:cs="Helvetica"/>
          <w:sz w:val="16"/>
          <w:szCs w:val="16"/>
        </w:rPr>
      </w:pPr>
      <w:r w:rsidRPr="00922E2D">
        <w:rPr>
          <w:rFonts w:ascii="Helvetica" w:hAnsi="Helvetica" w:cs="Helvetica"/>
        </w:rPr>
        <w:t>3.</w:t>
      </w:r>
      <w:r w:rsidRPr="00922E2D">
        <w:rPr>
          <w:rFonts w:ascii="Helvetica" w:hAnsi="Helvetica" w:cs="Helvetica"/>
        </w:rPr>
        <w:tab/>
        <w:t xml:space="preserve">Kim JS, Lee KT, Bahn YS. Deciphering the regulatory mechanisms of the cAMP/protein kinase A pathway and their roles in the pathogenicity of </w:t>
      </w:r>
      <w:r w:rsidRPr="00922E2D">
        <w:rPr>
          <w:rFonts w:ascii="Helvetica" w:hAnsi="Helvetica" w:cs="Helvetica"/>
          <w:i/>
        </w:rPr>
        <w:t>Candida auris</w:t>
      </w:r>
      <w:r w:rsidRPr="00922E2D">
        <w:rPr>
          <w:rFonts w:ascii="Helvetica" w:hAnsi="Helvetica" w:cs="Helvetica"/>
        </w:rPr>
        <w:t xml:space="preserve">. Microbiol Spectr. </w:t>
      </w:r>
      <w:r w:rsidRPr="00922E2D">
        <w:rPr>
          <w:rFonts w:ascii="Helvetica" w:hAnsi="Helvetica" w:cs="Helvetica"/>
        </w:rPr>
        <w:lastRenderedPageBreak/>
        <w:t>2023;11(5):e0215223.</w:t>
      </w:r>
      <w:r w:rsidR="00F70F25" w:rsidRPr="00922E2D">
        <w:rPr>
          <w:rFonts w:ascii="Helvetica" w:hAnsi="Helvetica" w:cs="Helvetica"/>
          <w:sz w:val="24"/>
        </w:rPr>
        <w:fldChar w:fldCharType="end"/>
      </w:r>
    </w:p>
    <w:sectPr w:rsidR="00F72102" w:rsidRPr="00F72102" w:rsidSect="008624EA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F25FC" w14:textId="77777777" w:rsidR="00EB5C45" w:rsidRDefault="00EB5C45" w:rsidP="00004AA3">
      <w:pPr>
        <w:spacing w:after="0"/>
      </w:pPr>
      <w:r>
        <w:separator/>
      </w:r>
    </w:p>
  </w:endnote>
  <w:endnote w:type="continuationSeparator" w:id="0">
    <w:p w14:paraId="2C3328AC" w14:textId="77777777" w:rsidR="00EB5C45" w:rsidRDefault="00EB5C45" w:rsidP="00004A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634BA" w14:textId="77777777" w:rsidR="00EB5C45" w:rsidRDefault="00EB5C45" w:rsidP="00004AA3">
      <w:pPr>
        <w:spacing w:after="0"/>
      </w:pPr>
      <w:r>
        <w:separator/>
      </w:r>
    </w:p>
  </w:footnote>
  <w:footnote w:type="continuationSeparator" w:id="0">
    <w:p w14:paraId="498EB5DB" w14:textId="77777777" w:rsidR="00EB5C45" w:rsidRDefault="00EB5C45" w:rsidP="00004AA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C2A18"/>
    <w:multiLevelType w:val="hybridMultilevel"/>
    <w:tmpl w:val="5EA6A010"/>
    <w:lvl w:ilvl="0" w:tplc="C8144B8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D4B5E06"/>
    <w:multiLevelType w:val="hybridMultilevel"/>
    <w:tmpl w:val="5EA6A010"/>
    <w:lvl w:ilvl="0" w:tplc="FFFFFFFF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09528942">
    <w:abstractNumId w:val="0"/>
  </w:num>
  <w:num w:numId="2" w16cid:durableId="1698116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2r5tz6w02x5es9eb59taefszxwdd95w5d&quot;&gt;My EndNote Library calcineurin pathway&lt;record-ids&gt;&lt;item&gt;20&lt;/item&gt;&lt;item&gt;44&lt;/item&gt;&lt;item&gt;45&lt;/item&gt;&lt;/record-ids&gt;&lt;/item&gt;&lt;/Libraries&gt;"/>
  </w:docVars>
  <w:rsids>
    <w:rsidRoot w:val="00F47E70"/>
    <w:rsid w:val="00004AA3"/>
    <w:rsid w:val="00040CDA"/>
    <w:rsid w:val="000446A8"/>
    <w:rsid w:val="00055699"/>
    <w:rsid w:val="00066EBE"/>
    <w:rsid w:val="000A26A1"/>
    <w:rsid w:val="000C188F"/>
    <w:rsid w:val="0010615E"/>
    <w:rsid w:val="00143595"/>
    <w:rsid w:val="001725FE"/>
    <w:rsid w:val="00182185"/>
    <w:rsid w:val="00183203"/>
    <w:rsid w:val="001C2982"/>
    <w:rsid w:val="001D2D85"/>
    <w:rsid w:val="001D6591"/>
    <w:rsid w:val="001E2D8B"/>
    <w:rsid w:val="001E484D"/>
    <w:rsid w:val="0028026A"/>
    <w:rsid w:val="002B3340"/>
    <w:rsid w:val="002D66BF"/>
    <w:rsid w:val="002E2E87"/>
    <w:rsid w:val="00300E09"/>
    <w:rsid w:val="00312AF2"/>
    <w:rsid w:val="00335667"/>
    <w:rsid w:val="00363019"/>
    <w:rsid w:val="00385A00"/>
    <w:rsid w:val="00393CC9"/>
    <w:rsid w:val="003C0763"/>
    <w:rsid w:val="003C2C06"/>
    <w:rsid w:val="003D0129"/>
    <w:rsid w:val="003D5B8A"/>
    <w:rsid w:val="003E7DEB"/>
    <w:rsid w:val="004317F1"/>
    <w:rsid w:val="004511BD"/>
    <w:rsid w:val="00461D18"/>
    <w:rsid w:val="00551D63"/>
    <w:rsid w:val="005660CF"/>
    <w:rsid w:val="0057213E"/>
    <w:rsid w:val="0057543A"/>
    <w:rsid w:val="00575DEF"/>
    <w:rsid w:val="00581E70"/>
    <w:rsid w:val="00587F5D"/>
    <w:rsid w:val="005943B1"/>
    <w:rsid w:val="005D1097"/>
    <w:rsid w:val="005F1FDA"/>
    <w:rsid w:val="00627872"/>
    <w:rsid w:val="00665EA7"/>
    <w:rsid w:val="006A217C"/>
    <w:rsid w:val="006A3AAC"/>
    <w:rsid w:val="006B329E"/>
    <w:rsid w:val="006D0494"/>
    <w:rsid w:val="00703EE4"/>
    <w:rsid w:val="00707BC7"/>
    <w:rsid w:val="00723964"/>
    <w:rsid w:val="0072773D"/>
    <w:rsid w:val="00737B83"/>
    <w:rsid w:val="007962FE"/>
    <w:rsid w:val="007E086C"/>
    <w:rsid w:val="00805709"/>
    <w:rsid w:val="008156E2"/>
    <w:rsid w:val="00851B1E"/>
    <w:rsid w:val="008624EA"/>
    <w:rsid w:val="0086491A"/>
    <w:rsid w:val="008B1C1B"/>
    <w:rsid w:val="008B7104"/>
    <w:rsid w:val="008D7F10"/>
    <w:rsid w:val="00921B7E"/>
    <w:rsid w:val="00922E2D"/>
    <w:rsid w:val="00941D56"/>
    <w:rsid w:val="00943B0C"/>
    <w:rsid w:val="009B22AD"/>
    <w:rsid w:val="009E0BC3"/>
    <w:rsid w:val="009E3352"/>
    <w:rsid w:val="00A01B03"/>
    <w:rsid w:val="00A30525"/>
    <w:rsid w:val="00A55587"/>
    <w:rsid w:val="00A93C72"/>
    <w:rsid w:val="00AC1EEE"/>
    <w:rsid w:val="00AD03C1"/>
    <w:rsid w:val="00AE7C1A"/>
    <w:rsid w:val="00B5402B"/>
    <w:rsid w:val="00B56095"/>
    <w:rsid w:val="00B80938"/>
    <w:rsid w:val="00BA5A2E"/>
    <w:rsid w:val="00BB193D"/>
    <w:rsid w:val="00BC7620"/>
    <w:rsid w:val="00C41AB1"/>
    <w:rsid w:val="00C56811"/>
    <w:rsid w:val="00C75CE6"/>
    <w:rsid w:val="00C8431E"/>
    <w:rsid w:val="00C9746F"/>
    <w:rsid w:val="00CE6591"/>
    <w:rsid w:val="00CF7972"/>
    <w:rsid w:val="00CF7B55"/>
    <w:rsid w:val="00D02215"/>
    <w:rsid w:val="00D11C61"/>
    <w:rsid w:val="00D507F3"/>
    <w:rsid w:val="00D71550"/>
    <w:rsid w:val="00D9338C"/>
    <w:rsid w:val="00DE5744"/>
    <w:rsid w:val="00DF5EE9"/>
    <w:rsid w:val="00E44BD0"/>
    <w:rsid w:val="00E7063D"/>
    <w:rsid w:val="00E81705"/>
    <w:rsid w:val="00E8468D"/>
    <w:rsid w:val="00E84939"/>
    <w:rsid w:val="00E9239F"/>
    <w:rsid w:val="00EB5C45"/>
    <w:rsid w:val="00EC274A"/>
    <w:rsid w:val="00ED18B1"/>
    <w:rsid w:val="00ED2DDE"/>
    <w:rsid w:val="00EE2F29"/>
    <w:rsid w:val="00EE7076"/>
    <w:rsid w:val="00F47940"/>
    <w:rsid w:val="00F47E70"/>
    <w:rsid w:val="00F55B90"/>
    <w:rsid w:val="00F70F25"/>
    <w:rsid w:val="00F72102"/>
    <w:rsid w:val="00FA628C"/>
    <w:rsid w:val="00FC4ADA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ABF703"/>
  <w15:chartTrackingRefBased/>
  <w15:docId w15:val="{F2092E51-2A59-4D37-82B7-41C2C006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D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7E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E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E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E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E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E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E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E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E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E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E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E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E7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E7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E7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E7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7E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7E7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300E0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Char3"/>
    <w:uiPriority w:val="99"/>
    <w:unhideWhenUsed/>
    <w:rsid w:val="00004AA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04AA3"/>
  </w:style>
  <w:style w:type="paragraph" w:styleId="ac">
    <w:name w:val="footer"/>
    <w:basedOn w:val="a"/>
    <w:link w:val="Char4"/>
    <w:uiPriority w:val="99"/>
    <w:unhideWhenUsed/>
    <w:rsid w:val="00004AA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04AA3"/>
  </w:style>
  <w:style w:type="paragraph" w:customStyle="1" w:styleId="EndNoteBibliographyTitle">
    <w:name w:val="EndNote Bibliography Title"/>
    <w:basedOn w:val="a"/>
    <w:link w:val="EndNoteBibliographyTitleChar"/>
    <w:rsid w:val="00F70F2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70F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70F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0F25"/>
    <w:rPr>
      <w:rFonts w:ascii="맑은 고딕" w:eastAsia="맑은 고딕" w:hAnsi="맑은 고딕"/>
      <w:noProof/>
    </w:rPr>
  </w:style>
  <w:style w:type="character" w:styleId="ad">
    <w:name w:val="Hyperlink"/>
    <w:basedOn w:val="a0"/>
    <w:uiPriority w:val="99"/>
    <w:unhideWhenUsed/>
    <w:rsid w:val="00F7210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516DD-A640-4DFD-8610-6726690EE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현진</dc:creator>
  <cp:keywords/>
  <dc:description/>
  <cp:lastModifiedBy>반용선</cp:lastModifiedBy>
  <cp:revision>11</cp:revision>
  <dcterms:created xsi:type="dcterms:W3CDTF">2024-12-30T01:59:00Z</dcterms:created>
  <dcterms:modified xsi:type="dcterms:W3CDTF">2025-07-2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50f88-cc92-4c27-b1c1-172d4b71d50c</vt:lpwstr>
  </property>
</Properties>
</file>